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1C642656" w:rsidP="1C642656" w:rsidRDefault="1C642656" w14:paraId="4FF941C2" w14:textId="6DA5F7AC">
      <w:pPr>
        <w:spacing w:before="0" w:beforeAutospacing="off" w:after="160" w:afterAutospacing="off" w:line="257" w:lineRule="auto"/>
        <w:jc w:val="both"/>
      </w:pPr>
      <w:r w:rsidRPr="1C642656" w:rsidR="1C642656">
        <w:rPr>
          <w:rFonts w:ascii="Times New Roman" w:hAnsi="Times New Roman" w:eastAsia="Times New Roman" w:cs="Times New Roman"/>
          <w:noProof w:val="0"/>
          <w:sz w:val="22"/>
          <w:szCs w:val="22"/>
          <w:lang w:val="en-US"/>
        </w:rPr>
        <w:t>Oscar Arrieta reports receiving personal fees from Pfizer, Lilly, Merck, and Bristol-Myers Squibb and grants and personal fees from AstraZeneca, Boehringer Ingelheim, and Roche, outside of this submitted work. The rest of authors declare no affiliations with or involvement in any organization or entity with any financial interest in the subject matter or materials discussed in this manuscript.</w:t>
      </w:r>
    </w:p>
    <w:p w:rsidR="1C642656" w:rsidP="1C642656" w:rsidRDefault="1C642656" w14:paraId="033D809A" w14:textId="6A24B336">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9B7B43B"/>
    <w:rsid w:val="19B7B43B"/>
    <w:rsid w:val="1C64265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7B43B"/>
  <w15:chartTrackingRefBased/>
  <w15:docId w15:val="{86668BD8-6E17-4F1C-98C3-0A878283D2F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3-11-27T17:55:11.9247062Z</dcterms:created>
  <dcterms:modified xsi:type="dcterms:W3CDTF">2023-11-27T17:55:53.5981251Z</dcterms:modified>
  <dc:creator>José María Lucio Lozada</dc:creator>
  <lastModifiedBy>José María Lucio Lozada</lastModifiedBy>
</coreProperties>
</file>